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D2E" w:rsidRPr="00C36A35" w:rsidRDefault="00B9695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</w:t>
      </w:r>
      <w:r w:rsidR="00C05669" w:rsidRPr="00C36A35">
        <w:rPr>
          <w:rFonts w:ascii="Times New Roman" w:hAnsi="Times New Roman" w:cs="Times New Roman"/>
          <w:b/>
          <w:bCs/>
          <w:sz w:val="28"/>
          <w:szCs w:val="28"/>
          <w:lang w:val="en-US"/>
        </w:rPr>
        <w:t>ile 2</w:t>
      </w:r>
    </w:p>
    <w:p w:rsidR="008013CB" w:rsidRPr="00C36A35" w:rsidRDefault="00BB7E22" w:rsidP="00540F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6A35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B9695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bookmarkStart w:id="0" w:name="_GoBack"/>
      <w:bookmarkEnd w:id="0"/>
      <w:r w:rsidR="008013CB" w:rsidRPr="00C36A35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70724B">
        <w:rPr>
          <w:rFonts w:ascii="Times New Roman" w:hAnsi="Times New Roman" w:cs="Times New Roman"/>
          <w:sz w:val="24"/>
          <w:szCs w:val="24"/>
        </w:rPr>
        <w:t>Frequencies</w:t>
      </w:r>
      <w:r w:rsidR="008013CB" w:rsidRPr="00C36A35">
        <w:rPr>
          <w:rFonts w:ascii="Times New Roman" w:hAnsi="Times New Roman" w:cs="Times New Roman"/>
          <w:sz w:val="24"/>
          <w:szCs w:val="24"/>
        </w:rPr>
        <w:t xml:space="preserve"> of different </w:t>
      </w:r>
      <w:r w:rsidR="00540FE6" w:rsidRPr="00C36A35">
        <w:rPr>
          <w:rFonts w:ascii="Times New Roman" w:hAnsi="Times New Roman" w:cs="Times New Roman"/>
          <w:sz w:val="24"/>
          <w:szCs w:val="24"/>
        </w:rPr>
        <w:t>Co-morbidities present</w:t>
      </w:r>
      <w:r w:rsidR="001B0DB9">
        <w:rPr>
          <w:rFonts w:ascii="Times New Roman" w:hAnsi="Times New Roman" w:cs="Times New Roman"/>
          <w:sz w:val="24"/>
          <w:szCs w:val="24"/>
        </w:rPr>
        <w:t>ed</w:t>
      </w:r>
      <w:r w:rsidR="00540FE6" w:rsidRPr="00C36A35">
        <w:rPr>
          <w:rFonts w:ascii="Times New Roman" w:hAnsi="Times New Roman" w:cs="Times New Roman"/>
          <w:sz w:val="24"/>
          <w:szCs w:val="24"/>
        </w:rPr>
        <w:t xml:space="preserve"> among PUO patients at the time of Hospital Admission</w:t>
      </w:r>
    </w:p>
    <w:tbl>
      <w:tblPr>
        <w:tblStyle w:val="TableGrid"/>
        <w:tblW w:w="5039" w:type="pct"/>
        <w:tblLook w:val="04A0" w:firstRow="1" w:lastRow="0" w:firstColumn="1" w:lastColumn="0" w:noHBand="0" w:noVBand="1"/>
      </w:tblPr>
      <w:tblGrid>
        <w:gridCol w:w="3449"/>
        <w:gridCol w:w="1928"/>
        <w:gridCol w:w="1857"/>
        <w:gridCol w:w="1852"/>
      </w:tblGrid>
      <w:tr w:rsidR="004D1836" w:rsidRPr="00C36A35" w:rsidTr="00A67C8F">
        <w:tc>
          <w:tcPr>
            <w:tcW w:w="1898" w:type="pct"/>
            <w:vMerge w:val="restar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morbidity</w:t>
            </w:r>
          </w:p>
        </w:tc>
        <w:tc>
          <w:tcPr>
            <w:tcW w:w="1061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ed PUO patients (n = 65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iagnosed PUO patients (n=35)</w:t>
            </w:r>
          </w:p>
        </w:tc>
        <w:tc>
          <w:tcPr>
            <w:tcW w:w="1019" w:type="pct"/>
            <w:vAlign w:val="center"/>
          </w:tcPr>
          <w:p w:rsidR="004D1836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4D1836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0)</w:t>
            </w:r>
          </w:p>
        </w:tc>
      </w:tr>
      <w:tr w:rsidR="004D1836" w:rsidRPr="00C36A35" w:rsidTr="00A67C8F">
        <w:tc>
          <w:tcPr>
            <w:tcW w:w="1898" w:type="pct"/>
            <w:vMerge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/(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/(%)</w:t>
            </w:r>
          </w:p>
        </w:tc>
        <w:tc>
          <w:tcPr>
            <w:tcW w:w="1019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/(%)</w:t>
            </w:r>
          </w:p>
        </w:tc>
      </w:tr>
      <w:tr w:rsidR="004D1836" w:rsidRPr="00C36A35" w:rsidTr="00A67C8F">
        <w:tc>
          <w:tcPr>
            <w:tcW w:w="1898" w:type="pct"/>
          </w:tcPr>
          <w:p w:rsidR="004D1836" w:rsidRPr="00C36A35" w:rsidRDefault="00524EFE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</w:t>
            </w:r>
            <w:r w:rsidR="004D1836" w:rsidRPr="00C36A35">
              <w:rPr>
                <w:rFonts w:ascii="Times New Roman" w:hAnsi="Times New Roman" w:cs="Times New Roman"/>
                <w:sz w:val="24"/>
                <w:szCs w:val="24"/>
              </w:rPr>
              <w:t>ellitus</w:t>
            </w:r>
          </w:p>
        </w:tc>
        <w:tc>
          <w:tcPr>
            <w:tcW w:w="1061" w:type="pct"/>
            <w:vAlign w:val="bottom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3.8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0 (28.6%)</w:t>
            </w:r>
          </w:p>
        </w:tc>
        <w:tc>
          <w:tcPr>
            <w:tcW w:w="1019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32.0%)</w:t>
            </w:r>
          </w:p>
        </w:tc>
      </w:tr>
      <w:tr w:rsidR="004D1836" w:rsidRPr="00C36A35" w:rsidTr="00A67C8F">
        <w:tc>
          <w:tcPr>
            <w:tcW w:w="1898" w:type="pct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061" w:type="pct"/>
            <w:vAlign w:val="bottom"/>
          </w:tcPr>
          <w:p w:rsidR="004D1836" w:rsidRPr="00C36A35" w:rsidRDefault="00F912EF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6.2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7 (20.0%)</w:t>
            </w:r>
          </w:p>
        </w:tc>
        <w:tc>
          <w:tcPr>
            <w:tcW w:w="1019" w:type="pct"/>
            <w:vAlign w:val="center"/>
          </w:tcPr>
          <w:p w:rsidR="004D1836" w:rsidRPr="00C36A35" w:rsidRDefault="00F912EF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4.0%)</w:t>
            </w:r>
          </w:p>
        </w:tc>
      </w:tr>
      <w:tr w:rsidR="004D1836" w:rsidRPr="00C36A35" w:rsidTr="00A67C8F">
        <w:tc>
          <w:tcPr>
            <w:tcW w:w="1898" w:type="pct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061" w:type="pct"/>
            <w:vAlign w:val="bottom"/>
          </w:tcPr>
          <w:p w:rsidR="004D1836" w:rsidRPr="00C36A35" w:rsidRDefault="00C93F6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3 (8.6%)</w:t>
            </w:r>
          </w:p>
        </w:tc>
        <w:tc>
          <w:tcPr>
            <w:tcW w:w="1019" w:type="pct"/>
            <w:vAlign w:val="center"/>
          </w:tcPr>
          <w:p w:rsidR="004D1836" w:rsidRPr="00C36A35" w:rsidRDefault="00C93F6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.0%)</w:t>
            </w:r>
          </w:p>
        </w:tc>
      </w:tr>
      <w:tr w:rsidR="004D1836" w:rsidRPr="00C36A35" w:rsidTr="00A67C8F">
        <w:tc>
          <w:tcPr>
            <w:tcW w:w="1898" w:type="pct"/>
          </w:tcPr>
          <w:p w:rsidR="004D1836" w:rsidRPr="00C36A35" w:rsidRDefault="00524EFE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rt d</w:t>
            </w:r>
            <w:r w:rsidR="004D1836" w:rsidRPr="00C36A35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1061" w:type="pct"/>
            <w:vAlign w:val="bottom"/>
          </w:tcPr>
          <w:p w:rsidR="004D1836" w:rsidRPr="00C36A35" w:rsidRDefault="00C93F6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2 (5.7%)</w:t>
            </w:r>
          </w:p>
        </w:tc>
        <w:tc>
          <w:tcPr>
            <w:tcW w:w="1019" w:type="pct"/>
            <w:vAlign w:val="center"/>
          </w:tcPr>
          <w:p w:rsidR="004D1836" w:rsidRPr="00C36A35" w:rsidRDefault="00EA02F8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0</w:t>
            </w:r>
            <w:r w:rsidR="00C93F6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D1836" w:rsidRPr="00C36A35" w:rsidTr="00A67C8F">
        <w:tc>
          <w:tcPr>
            <w:tcW w:w="1898" w:type="pct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</w:p>
        </w:tc>
        <w:tc>
          <w:tcPr>
            <w:tcW w:w="1061" w:type="pct"/>
            <w:vAlign w:val="bottom"/>
          </w:tcPr>
          <w:p w:rsidR="004D1836" w:rsidRPr="00C36A35" w:rsidRDefault="00F27CF0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.2%)</w:t>
            </w:r>
          </w:p>
        </w:tc>
        <w:tc>
          <w:tcPr>
            <w:tcW w:w="1022" w:type="pct"/>
            <w:vAlign w:val="center"/>
          </w:tcPr>
          <w:p w:rsidR="004D1836" w:rsidRPr="00C36A35" w:rsidRDefault="004D1836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4D1836" w:rsidRPr="00C36A35" w:rsidRDefault="00EA02F8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0</w:t>
            </w:r>
            <w:r w:rsidR="00F27CF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44314" w:rsidRPr="00C36A35" w:rsidTr="00A67C8F">
        <w:tc>
          <w:tcPr>
            <w:tcW w:w="1898" w:type="pct"/>
          </w:tcPr>
          <w:p w:rsidR="00F44314" w:rsidRDefault="00F44314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thyroiditis</w:t>
            </w:r>
          </w:p>
        </w:tc>
        <w:tc>
          <w:tcPr>
            <w:tcW w:w="1061" w:type="pct"/>
            <w:vAlign w:val="bottom"/>
          </w:tcPr>
          <w:p w:rsidR="00F44314" w:rsidRDefault="00F44314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6%)</w:t>
            </w:r>
          </w:p>
        </w:tc>
        <w:tc>
          <w:tcPr>
            <w:tcW w:w="1022" w:type="pct"/>
            <w:vAlign w:val="center"/>
          </w:tcPr>
          <w:p w:rsidR="00F44314" w:rsidRPr="00C36A35" w:rsidRDefault="00F44314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F44314" w:rsidRDefault="00F44314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</w:tc>
      </w:tr>
      <w:tr w:rsidR="00F44314" w:rsidRPr="00C36A35" w:rsidTr="00A67C8F">
        <w:tc>
          <w:tcPr>
            <w:tcW w:w="1898" w:type="pct"/>
          </w:tcPr>
          <w:p w:rsidR="00F44314" w:rsidRPr="00C36A35" w:rsidRDefault="00F44314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061" w:type="pct"/>
            <w:vAlign w:val="bottom"/>
          </w:tcPr>
          <w:p w:rsidR="00F44314" w:rsidRDefault="00F44314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6%)</w:t>
            </w:r>
          </w:p>
        </w:tc>
        <w:tc>
          <w:tcPr>
            <w:tcW w:w="1022" w:type="pct"/>
            <w:vAlign w:val="center"/>
          </w:tcPr>
          <w:p w:rsidR="00F44314" w:rsidRPr="00C36A35" w:rsidRDefault="00F44314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F44314" w:rsidRDefault="00F44314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</w:tc>
      </w:tr>
      <w:tr w:rsidR="00C408D5" w:rsidRPr="00C36A35" w:rsidTr="00A67C8F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1022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</w:tr>
      <w:tr w:rsidR="00C408D5" w:rsidRPr="00C36A35" w:rsidTr="00A67C8F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  <w:tc>
          <w:tcPr>
            <w:tcW w:w="1022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</w:tr>
      <w:tr w:rsidR="00C408D5" w:rsidRPr="00C36A35" w:rsidTr="00A67C8F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ed c</w:t>
            </w: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ardiomyopathy</w:t>
            </w:r>
          </w:p>
        </w:tc>
        <w:tc>
          <w:tcPr>
            <w:tcW w:w="1061" w:type="pct"/>
            <w:vAlign w:val="bottom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A67C8F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 xml:space="preserve">Megaloblastic </w:t>
            </w:r>
            <w:proofErr w:type="spellStart"/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061" w:type="pct"/>
            <w:vAlign w:val="bottom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E1326A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1061" w:type="pct"/>
            <w:vAlign w:val="bottom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9F7A29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 xml:space="preserve">Rheumato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1061" w:type="pct"/>
            <w:vAlign w:val="bottom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Spondylolisthesis</w:t>
            </w:r>
          </w:p>
        </w:tc>
        <w:tc>
          <w:tcPr>
            <w:tcW w:w="1061" w:type="pct"/>
            <w:vAlign w:val="bottom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</w:pPr>
            <w:r w:rsidRPr="00C36A35"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019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 carcinoma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elodysplastic syndrome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372078">
        <w:tc>
          <w:tcPr>
            <w:tcW w:w="1898" w:type="pct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ic hyperplasia</w:t>
            </w:r>
          </w:p>
        </w:tc>
        <w:tc>
          <w:tcPr>
            <w:tcW w:w="1061" w:type="pct"/>
            <w:vAlign w:val="bottom"/>
          </w:tcPr>
          <w:p w:rsidR="00C408D5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022" w:type="pct"/>
            <w:vAlign w:val="center"/>
          </w:tcPr>
          <w:p w:rsidR="00C408D5" w:rsidRPr="00C36A3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19" w:type="pct"/>
            <w:vAlign w:val="center"/>
          </w:tcPr>
          <w:p w:rsidR="00C408D5" w:rsidRDefault="00C408D5" w:rsidP="007518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C408D5" w:rsidRPr="00C36A35" w:rsidTr="00A67C8F">
        <w:tc>
          <w:tcPr>
            <w:tcW w:w="1898" w:type="pct"/>
          </w:tcPr>
          <w:p w:rsidR="00C408D5" w:rsidRPr="00C36A35" w:rsidRDefault="00C408D5" w:rsidP="007518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o-morbidity</w:t>
            </w:r>
          </w:p>
        </w:tc>
        <w:tc>
          <w:tcPr>
            <w:tcW w:w="1061" w:type="pct"/>
            <w:vAlign w:val="center"/>
          </w:tcPr>
          <w:p w:rsidR="00C408D5" w:rsidRPr="00B752BF" w:rsidRDefault="00B752BF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2BF">
              <w:rPr>
                <w:rFonts w:ascii="Times New Roman" w:hAnsi="Times New Roman" w:cs="Times New Roman"/>
                <w:sz w:val="24"/>
                <w:szCs w:val="24"/>
              </w:rPr>
              <w:t>24 (36.9%)</w:t>
            </w:r>
          </w:p>
        </w:tc>
        <w:tc>
          <w:tcPr>
            <w:tcW w:w="1022" w:type="pct"/>
            <w:vAlign w:val="center"/>
          </w:tcPr>
          <w:p w:rsidR="00C408D5" w:rsidRPr="00B752BF" w:rsidRDefault="00C408D5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2BF">
              <w:rPr>
                <w:rFonts w:ascii="Times New Roman" w:hAnsi="Times New Roman" w:cs="Times New Roman"/>
                <w:sz w:val="24"/>
                <w:szCs w:val="24"/>
              </w:rPr>
              <w:t>19 (54.3%)</w:t>
            </w:r>
          </w:p>
        </w:tc>
        <w:tc>
          <w:tcPr>
            <w:tcW w:w="1019" w:type="pct"/>
            <w:vAlign w:val="center"/>
          </w:tcPr>
          <w:p w:rsidR="00C408D5" w:rsidRPr="00C36A35" w:rsidRDefault="00B752BF" w:rsidP="007518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43.%)</w:t>
            </w:r>
          </w:p>
        </w:tc>
      </w:tr>
    </w:tbl>
    <w:p w:rsidR="008013CB" w:rsidRPr="00C36A35" w:rsidRDefault="008013CB" w:rsidP="008013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13CB" w:rsidRPr="00C36A35" w:rsidRDefault="008013CB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8013CB" w:rsidRPr="00C36A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wAiY2NDIMtCSUcpOLW4ODM/D6TArBYA/YLPPywAAAA="/>
  </w:docVars>
  <w:rsids>
    <w:rsidRoot w:val="008013CB"/>
    <w:rsid w:val="000B183E"/>
    <w:rsid w:val="000E19D1"/>
    <w:rsid w:val="001042BD"/>
    <w:rsid w:val="00116959"/>
    <w:rsid w:val="00164A54"/>
    <w:rsid w:val="001B0DB9"/>
    <w:rsid w:val="002F12A1"/>
    <w:rsid w:val="004D1836"/>
    <w:rsid w:val="004D39EA"/>
    <w:rsid w:val="004D7CC4"/>
    <w:rsid w:val="00524EFE"/>
    <w:rsid w:val="00540FE6"/>
    <w:rsid w:val="0070724B"/>
    <w:rsid w:val="00751895"/>
    <w:rsid w:val="007759BA"/>
    <w:rsid w:val="007C6080"/>
    <w:rsid w:val="008013CB"/>
    <w:rsid w:val="00862D2E"/>
    <w:rsid w:val="0091235E"/>
    <w:rsid w:val="00A67C8F"/>
    <w:rsid w:val="00B670F3"/>
    <w:rsid w:val="00B752BF"/>
    <w:rsid w:val="00B96958"/>
    <w:rsid w:val="00BB7E22"/>
    <w:rsid w:val="00BE1F56"/>
    <w:rsid w:val="00C05669"/>
    <w:rsid w:val="00C36A35"/>
    <w:rsid w:val="00C408D5"/>
    <w:rsid w:val="00C4656A"/>
    <w:rsid w:val="00C63427"/>
    <w:rsid w:val="00C93F65"/>
    <w:rsid w:val="00D44831"/>
    <w:rsid w:val="00DF6655"/>
    <w:rsid w:val="00EA02F8"/>
    <w:rsid w:val="00ED5BAC"/>
    <w:rsid w:val="00ED5D07"/>
    <w:rsid w:val="00F27CF0"/>
    <w:rsid w:val="00F44314"/>
    <w:rsid w:val="00F714DB"/>
    <w:rsid w:val="00F9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58D3"/>
  <w15:chartTrackingRefBased/>
  <w15:docId w15:val="{100D7DC5-6CC7-49B8-9B96-89FABAD7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A</dc:creator>
  <cp:keywords/>
  <dc:description/>
  <cp:lastModifiedBy>DARSHANA</cp:lastModifiedBy>
  <cp:revision>37</cp:revision>
  <dcterms:created xsi:type="dcterms:W3CDTF">2022-05-12T10:27:00Z</dcterms:created>
  <dcterms:modified xsi:type="dcterms:W3CDTF">2022-12-30T08:13:00Z</dcterms:modified>
</cp:coreProperties>
</file>